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1E60" w14:textId="774284E1" w:rsidR="00BE26BA" w:rsidRDefault="00BE26B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6C5DA35C" w14:textId="517230E7" w:rsidR="00BE26BA" w:rsidRDefault="003A71A6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Table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S1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. Statistical parameters for subgroup analyses in the correlation-based synthesis</w:t>
      </w:r>
    </w:p>
    <w:tbl>
      <w:tblPr>
        <w:tblW w:w="1248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2149"/>
        <w:gridCol w:w="1023"/>
        <w:gridCol w:w="915"/>
        <w:gridCol w:w="673"/>
        <w:gridCol w:w="703"/>
        <w:gridCol w:w="900"/>
        <w:gridCol w:w="674"/>
        <w:gridCol w:w="732"/>
        <w:gridCol w:w="780"/>
        <w:gridCol w:w="900"/>
        <w:gridCol w:w="674"/>
        <w:gridCol w:w="674"/>
      </w:tblGrid>
      <w:tr w:rsidR="00BE26BA" w14:paraId="3FE0BC6F" w14:textId="77777777">
        <w:trPr>
          <w:trHeight w:val="560"/>
        </w:trPr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A17EB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3139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E1A4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ies, k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92C7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oled r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5E1B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 low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340B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 hig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C325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D473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² (%)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8DAE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u²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DE1C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E2F04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 p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C9F8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M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45FD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M p</w:t>
            </w:r>
          </w:p>
        </w:tc>
      </w:tr>
      <w:tr w:rsidR="00BE26BA" w14:paraId="70E7E6DF" w14:textId="77777777">
        <w:trPr>
          <w:trHeight w:val="560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BA0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88A4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studi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DD9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60A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005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849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EC8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A0C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3C8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8CC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602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FE7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8B3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</w:tr>
      <w:tr w:rsidR="00BE26BA" w14:paraId="45744F44" w14:textId="77777777">
        <w:trPr>
          <w:trHeight w:val="1120"/>
        </w:trPr>
        <w:tc>
          <w:tcPr>
            <w:tcW w:w="1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32F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e leve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15C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econom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2C5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FFE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6F1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0A0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801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B82B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7FB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886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F0B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7D5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E2D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 w:rsidR="00BE26BA" w14:paraId="7CB93971" w14:textId="77777777">
        <w:trPr>
          <w:trHeight w:val="140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19FD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57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- and middle-income econom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344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32E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C78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4FA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8FE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987B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27C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78A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765B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533E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ED44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69510498" w14:textId="77777777">
        <w:trPr>
          <w:trHeight w:val="840"/>
        </w:trPr>
        <w:tc>
          <w:tcPr>
            <w:tcW w:w="1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8D2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 statu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D09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 populati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5A7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680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5E2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EFF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792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D37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611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41C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7BA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AF8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2BA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BE26BA" w14:paraId="5BE38CD4" w14:textId="77777777">
        <w:trPr>
          <w:trHeight w:val="84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19F6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A8C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ral populati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7EC4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925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507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8E7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B66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615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857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79F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B6D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F728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D43C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4B9AE1C8" w14:textId="77777777">
        <w:trPr>
          <w:trHeight w:val="1400"/>
        </w:trPr>
        <w:tc>
          <w:tcPr>
            <w:tcW w:w="1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771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1A2029"/>
                <w:kern w:val="0"/>
                <w:sz w:val="22"/>
                <w:szCs w:val="22"/>
                <w:shd w:val="clear" w:color="auto" w:fill="FFFFFF"/>
              </w:rPr>
              <w:lastRenderedPageBreak/>
              <w:t xml:space="preserve">Geriatric status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8B9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der-adult-focused populati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4F8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A0D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9B8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A70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B20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40D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D02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4B0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24F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64A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BBA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 w:rsidR="00BE26BA" w14:paraId="09194CA8" w14:textId="77777777">
        <w:trPr>
          <w:trHeight w:val="140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E9A3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321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unger or mixed-age populati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D7E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593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CE0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E66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CF93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650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A79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3A44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C59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7FC1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CFAE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654395BA" w14:textId="77777777">
        <w:trPr>
          <w:trHeight w:val="840"/>
        </w:trPr>
        <w:tc>
          <w:tcPr>
            <w:tcW w:w="1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08E5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 behavior categor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071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 promoting behavio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6FA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BAD6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C1B1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0C7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8BAB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48D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A7DF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B49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C79C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053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AA77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 w:rsidR="00BE26BA" w14:paraId="35EA3BDA" w14:textId="77777777">
        <w:trPr>
          <w:trHeight w:val="1120"/>
        </w:trPr>
        <w:tc>
          <w:tcPr>
            <w:tcW w:w="168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02BAF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3A0B2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 management behaviors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6DBD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66940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C5B8D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3A978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1C61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0A834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E1709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D805A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1FABE" w14:textId="77777777" w:rsidR="00BE26BA" w:rsidRDefault="003A71A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67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A7526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D6E80" w14:textId="77777777" w:rsidR="00BE26BA" w:rsidRDefault="00BE26B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27DBAF2" w14:textId="77777777" w:rsidR="00BE26BA" w:rsidRDefault="003A71A6">
      <w:pPr>
        <w:spacing w:line="480" w:lineRule="auto"/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 w:hint="eastAsia"/>
          <w:sz w:val="22"/>
          <w:szCs w:val="22"/>
        </w:rPr>
        <w:t xml:space="preserve">Note: r, correlation </w:t>
      </w:r>
      <w:r>
        <w:rPr>
          <w:rFonts w:ascii="Times New Roman" w:eastAsia="SimSun" w:hAnsi="Times New Roman" w:cs="Times New Roman" w:hint="eastAsia"/>
          <w:sz w:val="22"/>
          <w:szCs w:val="22"/>
        </w:rPr>
        <w:t>coefficient; CI, confidence interval; Q, Cochran</w:t>
      </w:r>
      <w:r>
        <w:rPr>
          <w:rFonts w:ascii="Times New Roman" w:eastAsia="SimSun" w:hAnsi="Times New Roman" w:cs="Times New Roman" w:hint="eastAsia"/>
          <w:sz w:val="22"/>
          <w:szCs w:val="22"/>
        </w:rPr>
        <w:t>’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s Q statistic for within-subgroup heterogeneity; QM, test statistic for between-subgroup differences; NA, not applicable. All pooled estimates were obtained using a random-effects model. </w:t>
      </w:r>
      <w:proofErr w:type="gramStart"/>
      <w:r>
        <w:rPr>
          <w:rFonts w:ascii="Times New Roman" w:eastAsia="SimSun" w:hAnsi="Times New Roman" w:cs="Times New Roman" w:hint="eastAsia"/>
          <w:sz w:val="22"/>
          <w:szCs w:val="22"/>
        </w:rPr>
        <w:t>k</w:t>
      </w:r>
      <w:proofErr w:type="gramEnd"/>
      <w:r>
        <w:rPr>
          <w:rFonts w:ascii="Times New Roman" w:eastAsia="SimSun" w:hAnsi="Times New Roman" w:cs="Times New Roman" w:hint="eastAsia"/>
          <w:sz w:val="22"/>
          <w:szCs w:val="22"/>
        </w:rPr>
        <w:t xml:space="preserve"> denotes the number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 of studies included in each analysis. Heterogeneity statistics were not estimated for subgroups containing only 1 study.</w:t>
      </w:r>
    </w:p>
    <w:p w14:paraId="0A46D100" w14:textId="34A61269" w:rsidR="00BE26BA" w:rsidRDefault="003A71A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Table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S2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. Statistical parameters for subgroup analyses in the grouped OR-based synthesi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2260"/>
        <w:gridCol w:w="1086"/>
        <w:gridCol w:w="1021"/>
        <w:gridCol w:w="862"/>
        <w:gridCol w:w="879"/>
        <w:gridCol w:w="1010"/>
        <w:gridCol w:w="930"/>
        <w:gridCol w:w="899"/>
        <w:gridCol w:w="862"/>
        <w:gridCol w:w="862"/>
        <w:gridCol w:w="862"/>
        <w:gridCol w:w="862"/>
      </w:tblGrid>
      <w:tr w:rsidR="00BE26BA" w14:paraId="75DAB1C5" w14:textId="77777777">
        <w:trPr>
          <w:trHeight w:val="560"/>
        </w:trPr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ED39D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Characteristic</w:t>
            </w:r>
          </w:p>
        </w:tc>
        <w:tc>
          <w:tcPr>
            <w:tcW w:w="7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F73C2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CE08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ies, k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203E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oled OR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95F6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 low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5F83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 high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248C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02B7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² (%)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63A5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u²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F6D3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8670A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 p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2C07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M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2A1A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M p</w:t>
            </w:r>
          </w:p>
        </w:tc>
      </w:tr>
      <w:tr w:rsidR="00BE26BA" w14:paraId="09BC38B8" w14:textId="77777777">
        <w:trPr>
          <w:trHeight w:val="56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33EA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817A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studie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31C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204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8CC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A136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1C8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E99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3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3F70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23D6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458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6F6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F5B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</w:tr>
      <w:tr w:rsidR="00BE26BA" w14:paraId="69FE0A38" w14:textId="77777777">
        <w:trPr>
          <w:trHeight w:val="1120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166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me leve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24CA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economi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9D7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65E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C74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C7B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0866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4B3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17D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C24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CB7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E3A2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0ABD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E26BA" w14:paraId="38D333E1" w14:textId="77777777">
        <w:trPr>
          <w:trHeight w:val="1400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CFB9" w14:textId="77777777" w:rsidR="00BE26BA" w:rsidRDefault="00BE26B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3421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- and middle-income economi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94E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E0D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39D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739A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88C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ECFA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6310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B19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36D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F98D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E2F8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52320AA4" w14:textId="77777777">
        <w:trPr>
          <w:trHeight w:val="840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6E12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595B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ient population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ED5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49C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B51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685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A7C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79C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019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0FC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68B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BB98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6668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E26BA" w14:paraId="52D4836B" w14:textId="77777777">
        <w:trPr>
          <w:trHeight w:val="840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B297" w14:textId="77777777" w:rsidR="00BE26BA" w:rsidRDefault="00BE26B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72E3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ral population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5F7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EE46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BED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B8D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8B3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927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024F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48D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985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3639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2614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6FC4FD18" w14:textId="77777777">
        <w:trPr>
          <w:trHeight w:val="1400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EFFF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1A2029"/>
                <w:kern w:val="0"/>
                <w:sz w:val="22"/>
                <w:szCs w:val="22"/>
                <w:shd w:val="clear" w:color="auto" w:fill="FFFFFF"/>
              </w:rPr>
              <w:t xml:space="preserve">Geriatric statu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BAEB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der-adult-focused population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486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840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034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88D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0F0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DC1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628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68F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9DCA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99E8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2ADE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BE26BA" w14:paraId="7B0A60DD" w14:textId="77777777">
        <w:trPr>
          <w:trHeight w:val="1400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5C4D" w14:textId="77777777" w:rsidR="00BE26BA" w:rsidRDefault="00BE26B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CA74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unger or mixed-age population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6A8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855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056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708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6D4C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20A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081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31F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8140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70EB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CB57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3876101F" w14:textId="77777777">
        <w:trPr>
          <w:trHeight w:val="1120"/>
        </w:trPr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3248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ealth behavior categor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07B6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 decision-making behavio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D15F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BD2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B543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8891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C042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FE3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D9AD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3FBA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E48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1302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4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8018" w14:textId="77777777" w:rsidR="00BE26BA" w:rsidRDefault="003A7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 w:rsidR="00BE26BA" w14:paraId="649F6F96" w14:textId="77777777">
        <w:trPr>
          <w:trHeight w:val="840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20C3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63B2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-promoting behavior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BE0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3BBB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A90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CC33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41DF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BDB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7223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B35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AB0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9176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261B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6BA" w14:paraId="636849CA" w14:textId="77777777">
        <w:trPr>
          <w:trHeight w:val="1120"/>
        </w:trPr>
        <w:tc>
          <w:tcPr>
            <w:tcW w:w="62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E7F18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DBEF6" w14:textId="77777777" w:rsidR="00BE26BA" w:rsidRDefault="003A71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lth management behavior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78F1E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191F9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F3BA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EB9B4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F5AA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93FA5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27FB6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7FDF8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A61E7" w14:textId="77777777" w:rsidR="00BE26BA" w:rsidRDefault="003A71A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0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678B6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FF228" w14:textId="77777777" w:rsidR="00BE26BA" w:rsidRDefault="00BE26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68EF6CC" w14:textId="77777777" w:rsidR="00BE26BA" w:rsidRDefault="003A71A6">
      <w:pPr>
        <w:spacing w:line="480" w:lineRule="auto"/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 xml:space="preserve">Note: OR, odds ratio; CI, confidence interval; Q, Cochran’s Q statistic for within-subgroup heterogeneity; QM, test statistic for between-subgroup </w:t>
      </w:r>
      <w:r>
        <w:rPr>
          <w:rFonts w:ascii="Times New Roman" w:eastAsia="SimSun" w:hAnsi="Times New Roman" w:cs="Times New Roman"/>
          <w:sz w:val="22"/>
          <w:szCs w:val="22"/>
        </w:rPr>
        <w:t xml:space="preserve">differences; NA, not applicable. All pooled estimates were calculated using a random-effects model on the log OR scale and then back-transformed. </w:t>
      </w:r>
      <w:proofErr w:type="gramStart"/>
      <w:r>
        <w:rPr>
          <w:rFonts w:ascii="Times New Roman" w:eastAsia="SimSun" w:hAnsi="Times New Roman" w:cs="Times New Roman"/>
          <w:sz w:val="22"/>
          <w:szCs w:val="22"/>
        </w:rPr>
        <w:t>k</w:t>
      </w:r>
      <w:proofErr w:type="gramEnd"/>
      <w:r>
        <w:rPr>
          <w:rFonts w:ascii="Times New Roman" w:eastAsia="SimSun" w:hAnsi="Times New Roman" w:cs="Times New Roman"/>
          <w:sz w:val="22"/>
          <w:szCs w:val="22"/>
        </w:rPr>
        <w:t xml:space="preserve"> indicates the number of studies included in each analysis. Heterogeneity statistics were not estimated for s</w:t>
      </w:r>
      <w:r>
        <w:rPr>
          <w:rFonts w:ascii="Times New Roman" w:eastAsia="SimSun" w:hAnsi="Times New Roman" w:cs="Times New Roman"/>
          <w:sz w:val="22"/>
          <w:szCs w:val="22"/>
        </w:rPr>
        <w:t>ubgroups containing only 1 study.</w:t>
      </w:r>
    </w:p>
    <w:p w14:paraId="39D785E8" w14:textId="18F06B3F" w:rsidR="00BE26BA" w:rsidRDefault="003A71A6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 S3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>. Statistical parameters for the overall meta-analysis in the continuous OR-based synthesis</w:t>
      </w:r>
    </w:p>
    <w:tbl>
      <w:tblPr>
        <w:tblW w:w="4998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1407"/>
        <w:gridCol w:w="3460"/>
        <w:gridCol w:w="2831"/>
        <w:gridCol w:w="1047"/>
        <w:gridCol w:w="882"/>
        <w:gridCol w:w="701"/>
        <w:gridCol w:w="769"/>
        <w:gridCol w:w="963"/>
      </w:tblGrid>
      <w:tr w:rsidR="00BE26BA" w14:paraId="6F18DAAB" w14:textId="77777777">
        <w:trPr>
          <w:tblHeader/>
          <w:tblCellSpacing w:w="15" w:type="dxa"/>
        </w:trPr>
        <w:tc>
          <w:tcPr>
            <w:tcW w:w="689" w:type="pct"/>
            <w:shd w:val="clear" w:color="auto" w:fill="auto"/>
            <w:vAlign w:val="center"/>
          </w:tcPr>
          <w:p w14:paraId="5E59D2C4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84B6FEF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3FBC8A01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ntinuous OR studies, n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3BA59B51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ooled OR (95% CI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DA903D9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815BEC2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² (%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C405139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au²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238B6BD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Q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AB45C7" w14:textId="77777777" w:rsidR="00BE26BA" w:rsidRDefault="003A71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Q p</w:t>
            </w:r>
          </w:p>
        </w:tc>
      </w:tr>
      <w:tr w:rsidR="00BE26BA" w14:paraId="52779B45" w14:textId="77777777">
        <w:trPr>
          <w:tblCellSpacing w:w="15" w:type="dxa"/>
        </w:trPr>
        <w:tc>
          <w:tcPr>
            <w:tcW w:w="689" w:type="pct"/>
            <w:shd w:val="clear" w:color="auto" w:fill="auto"/>
            <w:vAlign w:val="center"/>
          </w:tcPr>
          <w:p w14:paraId="38560962" w14:textId="77777777" w:rsidR="00BE26BA" w:rsidRDefault="003A71A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F9095F5" w14:textId="77777777" w:rsidR="00BE26BA" w:rsidRDefault="003A71A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l studies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66B671BE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06BEB154" w14:textId="77777777" w:rsidR="00BE26BA" w:rsidRDefault="003A71A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(1.03-1.12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9BBB3EA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F561BAF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.98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0BB2195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5D809B5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9.0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32895C" w14:textId="77777777" w:rsidR="00BE26BA" w:rsidRDefault="003A71A6">
            <w:pPr>
              <w:widowControl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2F20E8B1" w14:textId="77777777" w:rsidR="00BE26BA" w:rsidRDefault="003A71A6">
      <w:pPr>
        <w:spacing w:line="480" w:lineRule="auto"/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>Note: OR, odds ratio; CI, confidence interval. All pooled estimates were calculated using a random-effects model on the log OR scale and then back-transformed. In this table, n indicates the number of studies.</w:t>
      </w:r>
    </w:p>
    <w:sectPr w:rsidR="00BE26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6BA"/>
    <w:rsid w:val="003A71A6"/>
    <w:rsid w:val="00BE26BA"/>
    <w:rsid w:val="029365C7"/>
    <w:rsid w:val="02942B85"/>
    <w:rsid w:val="05485881"/>
    <w:rsid w:val="081F6135"/>
    <w:rsid w:val="097B3F4E"/>
    <w:rsid w:val="0E2A0B07"/>
    <w:rsid w:val="116C7FC7"/>
    <w:rsid w:val="153730CA"/>
    <w:rsid w:val="164C1ACA"/>
    <w:rsid w:val="16E43B0F"/>
    <w:rsid w:val="19FB39B8"/>
    <w:rsid w:val="246102B6"/>
    <w:rsid w:val="2A3D1958"/>
    <w:rsid w:val="30DB580A"/>
    <w:rsid w:val="3291478A"/>
    <w:rsid w:val="33962290"/>
    <w:rsid w:val="34205671"/>
    <w:rsid w:val="36A91B5B"/>
    <w:rsid w:val="379C0B52"/>
    <w:rsid w:val="37DE5837"/>
    <w:rsid w:val="397C7C06"/>
    <w:rsid w:val="3AF42BBE"/>
    <w:rsid w:val="3CE02F79"/>
    <w:rsid w:val="3ED05615"/>
    <w:rsid w:val="3FC17179"/>
    <w:rsid w:val="43951275"/>
    <w:rsid w:val="46190610"/>
    <w:rsid w:val="465768B1"/>
    <w:rsid w:val="4C6D7F2F"/>
    <w:rsid w:val="50E91662"/>
    <w:rsid w:val="57C30E53"/>
    <w:rsid w:val="57E82929"/>
    <w:rsid w:val="5C5F1E67"/>
    <w:rsid w:val="5ECB7605"/>
    <w:rsid w:val="627A6223"/>
    <w:rsid w:val="651D7306"/>
    <w:rsid w:val="694333BE"/>
    <w:rsid w:val="6B0E0D25"/>
    <w:rsid w:val="7984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572</dc:creator>
  <cp:lastModifiedBy>Indumathi</cp:lastModifiedBy>
  <cp:revision>2</cp:revision>
  <dcterms:created xsi:type="dcterms:W3CDTF">2026-06-19T02:15:00Z</dcterms:created>
  <dcterms:modified xsi:type="dcterms:W3CDTF">2026-06-1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EBE6B8FE3E9499E963ED8B5E2F49234_12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